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966" w:type="dxa"/>
        <w:tblLayout w:type="fixed"/>
        <w:tblLook w:val="04A0" w:firstRow="1" w:lastRow="0" w:firstColumn="1" w:lastColumn="0" w:noHBand="0" w:noVBand="1"/>
      </w:tblPr>
      <w:tblGrid>
        <w:gridCol w:w="9966"/>
      </w:tblGrid>
      <w:tr w:rsidR="008C17FE" w:rsidRPr="00F91344" w14:paraId="0285094C" w14:textId="77777777" w:rsidTr="00D8716A">
        <w:trPr>
          <w:trHeight w:val="320"/>
        </w:trPr>
        <w:tc>
          <w:tcPr>
            <w:tcW w:w="9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E003" w14:textId="7CE49674" w:rsidR="00F91344" w:rsidRDefault="00F91344" w:rsidP="00C84088">
            <w:pPr>
              <w:spacing w:line="360" w:lineRule="auto"/>
              <w:ind w:left="-10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3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able 3. </w:t>
            </w:r>
            <w:r w:rsidRPr="00F91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mmary of the cytotoxici</w:t>
            </w:r>
            <w:r w:rsidRPr="007113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  <w:r w:rsidRPr="00F91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  <w:r w:rsidR="000461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F91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ell viability </w:t>
            </w:r>
            <w:r w:rsidR="000461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d </w:t>
            </w:r>
            <w:r w:rsidR="000461E0" w:rsidRPr="00F91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ly</w:t>
            </w:r>
            <w:r w:rsidR="000461E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c</w:t>
            </w:r>
            <w:r w:rsidR="000461E0" w:rsidRPr="00F91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91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ults of antibiotics and synthetic peptides</w:t>
            </w:r>
            <w:r w:rsidR="00086B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in µ</w:t>
            </w:r>
            <w:r w:rsidR="00086BF3" w:rsidRPr="00F91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/ml</w:t>
            </w:r>
            <w:r w:rsidR="00086B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ncentration)</w:t>
            </w:r>
            <w:r w:rsidRPr="00F91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F913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F02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he </w:t>
            </w:r>
            <w:r w:rsidR="005C0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toxicity and cell viability results were obtained after 3 hours of treatment</w:t>
            </w:r>
            <w:r w:rsidR="009835C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5C0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hereas </w:t>
            </w:r>
            <w:r w:rsidR="00F02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lytic effect of treatment was examined after 1 h</w:t>
            </w:r>
            <w:r w:rsidR="00900C3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r</w:t>
            </w:r>
            <w:r w:rsidR="00F029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f treatment</w:t>
            </w:r>
            <w:r w:rsidR="005C00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  <w:tbl>
            <w:tblPr>
              <w:tblStyle w:val="TableGrid"/>
              <w:tblW w:w="9679" w:type="dxa"/>
              <w:tblLayout w:type="fixed"/>
              <w:tblLook w:val="04A0" w:firstRow="1" w:lastRow="0" w:firstColumn="1" w:lastColumn="0" w:noHBand="0" w:noVBand="1"/>
            </w:tblPr>
            <w:tblGrid>
              <w:gridCol w:w="1231"/>
              <w:gridCol w:w="1344"/>
              <w:gridCol w:w="1118"/>
              <w:gridCol w:w="1118"/>
              <w:gridCol w:w="1310"/>
              <w:gridCol w:w="1209"/>
              <w:gridCol w:w="1118"/>
              <w:gridCol w:w="1231"/>
            </w:tblGrid>
            <w:tr w:rsidR="005A4D4A" w14:paraId="467D0FAD" w14:textId="77777777" w:rsidTr="005A4D4A">
              <w:tc>
                <w:tcPr>
                  <w:tcW w:w="1231" w:type="dxa"/>
                </w:tcPr>
                <w:p w14:paraId="256C48C0" w14:textId="00D8C09B" w:rsidR="005A4D4A" w:rsidRPr="00CF490B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CF490B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Types</w:t>
                  </w:r>
                </w:p>
              </w:tc>
              <w:tc>
                <w:tcPr>
                  <w:tcW w:w="1344" w:type="dxa"/>
                  <w:vAlign w:val="bottom"/>
                </w:tcPr>
                <w:p w14:paraId="462FB801" w14:textId="50C464CD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Agents</w:t>
                  </w:r>
                </w:p>
              </w:tc>
              <w:tc>
                <w:tcPr>
                  <w:tcW w:w="1118" w:type="dxa"/>
                  <w:vAlign w:val="bottom"/>
                </w:tcPr>
                <w:p w14:paraId="2128EC2D" w14:textId="2A9985C0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LC</w:t>
                  </w:r>
                  <w:r w:rsidRPr="00F91344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vertAlign w:val="subscript"/>
                    </w:rPr>
                    <w:t>50</w:t>
                  </w:r>
                </w:p>
              </w:tc>
              <w:tc>
                <w:tcPr>
                  <w:tcW w:w="1118" w:type="dxa"/>
                  <w:vAlign w:val="bottom"/>
                </w:tcPr>
                <w:p w14:paraId="39F93F82" w14:textId="5EACD2EA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L</w:t>
                  </w:r>
                  <w:r w:rsidRPr="00F91344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vertAlign w:val="subscript"/>
                    </w:rPr>
                    <w:t>max</w:t>
                  </w:r>
                  <w:r w:rsidRPr="00F91344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 xml:space="preserve"> (%)</w:t>
                  </w:r>
                </w:p>
              </w:tc>
              <w:tc>
                <w:tcPr>
                  <w:tcW w:w="1310" w:type="dxa"/>
                  <w:vAlign w:val="bottom"/>
                </w:tcPr>
                <w:p w14:paraId="2A062ACE" w14:textId="272455BE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IC</w:t>
                  </w:r>
                  <w:r w:rsidRPr="00F91344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vertAlign w:val="subscript"/>
                    </w:rPr>
                    <w:t>50</w:t>
                  </w:r>
                </w:p>
              </w:tc>
              <w:tc>
                <w:tcPr>
                  <w:tcW w:w="1209" w:type="dxa"/>
                  <w:vAlign w:val="bottom"/>
                </w:tcPr>
                <w:p w14:paraId="49A4ECBD" w14:textId="37FA21BB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I</w:t>
                  </w:r>
                  <w:r w:rsidRPr="00F91344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vertAlign w:val="subscript"/>
                    </w:rPr>
                    <w:t>max</w:t>
                  </w:r>
                  <w:r w:rsidRPr="00F91344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 xml:space="preserve"> (%)</w:t>
                  </w:r>
                </w:p>
              </w:tc>
              <w:tc>
                <w:tcPr>
                  <w:tcW w:w="1118" w:type="dxa"/>
                  <w:vAlign w:val="bottom"/>
                </w:tcPr>
                <w:p w14:paraId="2FB2D86E" w14:textId="23EB9E69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HC</w:t>
                  </w:r>
                  <w:r w:rsidRPr="00F91344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vertAlign w:val="subscript"/>
                    </w:rPr>
                    <w:t>50</w:t>
                  </w:r>
                </w:p>
              </w:tc>
              <w:tc>
                <w:tcPr>
                  <w:tcW w:w="1231" w:type="dxa"/>
                  <w:vAlign w:val="bottom"/>
                </w:tcPr>
                <w:p w14:paraId="7B25B42C" w14:textId="78D297E0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>H</w:t>
                  </w:r>
                  <w:r w:rsidRPr="00F91344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  <w:vertAlign w:val="subscript"/>
                    </w:rPr>
                    <w:t>max</w:t>
                  </w:r>
                  <w:r w:rsidRPr="00F91344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0"/>
                      <w:szCs w:val="20"/>
                    </w:rPr>
                    <w:t xml:space="preserve"> (%)</w:t>
                  </w:r>
                </w:p>
              </w:tc>
            </w:tr>
            <w:tr w:rsidR="005A4D4A" w14:paraId="4109A6F6" w14:textId="77777777" w:rsidTr="005A4D4A">
              <w:tc>
                <w:tcPr>
                  <w:tcW w:w="1231" w:type="dxa"/>
                  <w:vMerge w:val="restart"/>
                </w:tcPr>
                <w:p w14:paraId="46CF4CA5" w14:textId="59BC685D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Antibiotics</w:t>
                  </w:r>
                </w:p>
              </w:tc>
              <w:tc>
                <w:tcPr>
                  <w:tcW w:w="1344" w:type="dxa"/>
                  <w:vAlign w:val="bottom"/>
                </w:tcPr>
                <w:p w14:paraId="19BC25E4" w14:textId="4530127C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Amikacin</w:t>
                  </w:r>
                </w:p>
              </w:tc>
              <w:tc>
                <w:tcPr>
                  <w:tcW w:w="1118" w:type="dxa"/>
                  <w:vAlign w:val="bottom"/>
                </w:tcPr>
                <w:p w14:paraId="3E59280B" w14:textId="11ECD642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&gt;200</w:t>
                  </w:r>
                </w:p>
              </w:tc>
              <w:tc>
                <w:tcPr>
                  <w:tcW w:w="1118" w:type="dxa"/>
                  <w:vAlign w:val="bottom"/>
                </w:tcPr>
                <w:p w14:paraId="7D620343" w14:textId="45E454DA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0 (0.1)</w:t>
                  </w:r>
                </w:p>
              </w:tc>
              <w:tc>
                <w:tcPr>
                  <w:tcW w:w="1310" w:type="dxa"/>
                  <w:vAlign w:val="bottom"/>
                </w:tcPr>
                <w:p w14:paraId="3424164E" w14:textId="639815D8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&gt;200</w:t>
                  </w:r>
                </w:p>
              </w:tc>
              <w:tc>
                <w:tcPr>
                  <w:tcW w:w="1209" w:type="dxa"/>
                  <w:vAlign w:val="bottom"/>
                </w:tcPr>
                <w:p w14:paraId="677876A4" w14:textId="5C8AF9D3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00.1 (7.3)</w:t>
                  </w:r>
                </w:p>
              </w:tc>
              <w:tc>
                <w:tcPr>
                  <w:tcW w:w="1118" w:type="dxa"/>
                  <w:vAlign w:val="bottom"/>
                </w:tcPr>
                <w:p w14:paraId="62066E66" w14:textId="571AE893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&gt;200</w:t>
                  </w:r>
                </w:p>
              </w:tc>
              <w:tc>
                <w:tcPr>
                  <w:tcW w:w="1231" w:type="dxa"/>
                  <w:vAlign w:val="bottom"/>
                </w:tcPr>
                <w:p w14:paraId="2BC61F57" w14:textId="5D3276EE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.0</w:t>
                  </w:r>
                </w:p>
              </w:tc>
            </w:tr>
            <w:tr w:rsidR="005A4D4A" w14:paraId="61BACF8B" w14:textId="77777777" w:rsidTr="005A4D4A">
              <w:tc>
                <w:tcPr>
                  <w:tcW w:w="1231" w:type="dxa"/>
                  <w:vMerge/>
                </w:tcPr>
                <w:p w14:paraId="2A5713E5" w14:textId="77777777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344" w:type="dxa"/>
                  <w:vAlign w:val="bottom"/>
                </w:tcPr>
                <w:p w14:paraId="69A2FA93" w14:textId="2CE8BBE9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Levofloxacin</w:t>
                  </w:r>
                </w:p>
              </w:tc>
              <w:tc>
                <w:tcPr>
                  <w:tcW w:w="1118" w:type="dxa"/>
                  <w:vAlign w:val="bottom"/>
                </w:tcPr>
                <w:p w14:paraId="3E36E6CB" w14:textId="5A9F053E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&gt;200</w:t>
                  </w:r>
                </w:p>
              </w:tc>
              <w:tc>
                <w:tcPr>
                  <w:tcW w:w="1118" w:type="dxa"/>
                  <w:vAlign w:val="bottom"/>
                </w:tcPr>
                <w:p w14:paraId="5B40BD08" w14:textId="21990373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2 (0.7)</w:t>
                  </w:r>
                </w:p>
              </w:tc>
              <w:tc>
                <w:tcPr>
                  <w:tcW w:w="1310" w:type="dxa"/>
                  <w:vAlign w:val="bottom"/>
                </w:tcPr>
                <w:p w14:paraId="5DA0BA17" w14:textId="06262A26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&gt;200</w:t>
                  </w:r>
                </w:p>
              </w:tc>
              <w:tc>
                <w:tcPr>
                  <w:tcW w:w="1209" w:type="dxa"/>
                  <w:vAlign w:val="bottom"/>
                </w:tcPr>
                <w:p w14:paraId="7A0FEA8E" w14:textId="012B9F58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0</w:t>
                  </w: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8.0 (2.8)</w:t>
                  </w:r>
                </w:p>
              </w:tc>
              <w:tc>
                <w:tcPr>
                  <w:tcW w:w="1118" w:type="dxa"/>
                  <w:vAlign w:val="bottom"/>
                </w:tcPr>
                <w:p w14:paraId="2C73D70F" w14:textId="136C5649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&gt;200</w:t>
                  </w:r>
                </w:p>
              </w:tc>
              <w:tc>
                <w:tcPr>
                  <w:tcW w:w="1231" w:type="dxa"/>
                  <w:vAlign w:val="bottom"/>
                </w:tcPr>
                <w:p w14:paraId="730E2560" w14:textId="2CC8A8CE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0 (0.0)</w:t>
                  </w:r>
                </w:p>
              </w:tc>
            </w:tr>
            <w:tr w:rsidR="005A4D4A" w14:paraId="07CFF7D7" w14:textId="77777777" w:rsidTr="005A4D4A">
              <w:tc>
                <w:tcPr>
                  <w:tcW w:w="1231" w:type="dxa"/>
                  <w:vMerge w:val="restart"/>
                </w:tcPr>
                <w:p w14:paraId="56B90560" w14:textId="4526641A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First-generation peptides</w:t>
                  </w:r>
                </w:p>
              </w:tc>
              <w:tc>
                <w:tcPr>
                  <w:tcW w:w="1344" w:type="dxa"/>
                  <w:vAlign w:val="center"/>
                </w:tcPr>
                <w:p w14:paraId="131013B6" w14:textId="4D6ED539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DD12</w:t>
                  </w:r>
                </w:p>
              </w:tc>
              <w:tc>
                <w:tcPr>
                  <w:tcW w:w="1118" w:type="dxa"/>
                  <w:vAlign w:val="bottom"/>
                </w:tcPr>
                <w:p w14:paraId="38052C2B" w14:textId="018C948A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118" w:type="dxa"/>
                  <w:vAlign w:val="bottom"/>
                </w:tcPr>
                <w:p w14:paraId="397C33E8" w14:textId="092B3400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310" w:type="dxa"/>
                  <w:vAlign w:val="bottom"/>
                </w:tcPr>
                <w:p w14:paraId="6CE00D4A" w14:textId="59769603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09" w:type="dxa"/>
                  <w:vAlign w:val="bottom"/>
                </w:tcPr>
                <w:p w14:paraId="6A6AD10F" w14:textId="3565D085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118" w:type="dxa"/>
                  <w:vAlign w:val="bottom"/>
                </w:tcPr>
                <w:p w14:paraId="6AD0ECCE" w14:textId="4FA6407F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31" w:type="dxa"/>
                  <w:vAlign w:val="bottom"/>
                </w:tcPr>
                <w:p w14:paraId="6C1983CF" w14:textId="2B6F61BA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</w:tr>
            <w:tr w:rsidR="005A4D4A" w14:paraId="14732477" w14:textId="77777777" w:rsidTr="005A4D4A">
              <w:tc>
                <w:tcPr>
                  <w:tcW w:w="1231" w:type="dxa"/>
                  <w:vMerge/>
                </w:tcPr>
                <w:p w14:paraId="5063B6C4" w14:textId="77777777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344" w:type="dxa"/>
                  <w:vAlign w:val="center"/>
                </w:tcPr>
                <w:p w14:paraId="1C6757DE" w14:textId="59DDDE04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DD13</w:t>
                  </w:r>
                </w:p>
              </w:tc>
              <w:tc>
                <w:tcPr>
                  <w:tcW w:w="1118" w:type="dxa"/>
                  <w:vAlign w:val="bottom"/>
                </w:tcPr>
                <w:p w14:paraId="074F8CBB" w14:textId="1DFD607A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118" w:type="dxa"/>
                  <w:vAlign w:val="bottom"/>
                </w:tcPr>
                <w:p w14:paraId="11D68EAB" w14:textId="1C6AD9DA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310" w:type="dxa"/>
                  <w:vAlign w:val="bottom"/>
                </w:tcPr>
                <w:p w14:paraId="6F2BFA74" w14:textId="4A343625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09" w:type="dxa"/>
                  <w:vAlign w:val="bottom"/>
                </w:tcPr>
                <w:p w14:paraId="05342729" w14:textId="500DFAE3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118" w:type="dxa"/>
                  <w:vAlign w:val="bottom"/>
                </w:tcPr>
                <w:p w14:paraId="43A2B13F" w14:textId="1EE30BFC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31" w:type="dxa"/>
                  <w:vAlign w:val="bottom"/>
                </w:tcPr>
                <w:p w14:paraId="5376904F" w14:textId="6D3CF75F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</w:tr>
            <w:tr w:rsidR="005A4D4A" w14:paraId="2011B812" w14:textId="77777777" w:rsidTr="005A4D4A">
              <w:tc>
                <w:tcPr>
                  <w:tcW w:w="1231" w:type="dxa"/>
                  <w:vMerge/>
                </w:tcPr>
                <w:p w14:paraId="204AAA1F" w14:textId="77777777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344" w:type="dxa"/>
                  <w:vAlign w:val="center"/>
                </w:tcPr>
                <w:p w14:paraId="6B6D2646" w14:textId="67F1DFF5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DD32</w:t>
                  </w:r>
                </w:p>
              </w:tc>
              <w:tc>
                <w:tcPr>
                  <w:tcW w:w="1118" w:type="dxa"/>
                  <w:vAlign w:val="bottom"/>
                </w:tcPr>
                <w:p w14:paraId="6BB8B114" w14:textId="435EC150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118" w:type="dxa"/>
                  <w:vAlign w:val="bottom"/>
                </w:tcPr>
                <w:p w14:paraId="276E4786" w14:textId="252AF4A7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310" w:type="dxa"/>
                  <w:vAlign w:val="bottom"/>
                </w:tcPr>
                <w:p w14:paraId="4CBAB1E0" w14:textId="7BF8754B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09" w:type="dxa"/>
                  <w:vAlign w:val="bottom"/>
                </w:tcPr>
                <w:p w14:paraId="3146C22E" w14:textId="05B8BB28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118" w:type="dxa"/>
                  <w:vAlign w:val="bottom"/>
                </w:tcPr>
                <w:p w14:paraId="5562426A" w14:textId="3CCEFC7A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31" w:type="dxa"/>
                  <w:vAlign w:val="bottom"/>
                </w:tcPr>
                <w:p w14:paraId="359AC76E" w14:textId="67FF8CCB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</w:tr>
            <w:tr w:rsidR="005A4D4A" w14:paraId="6853AC8C" w14:textId="77777777" w:rsidTr="005A4D4A">
              <w:tc>
                <w:tcPr>
                  <w:tcW w:w="1231" w:type="dxa"/>
                  <w:vMerge/>
                </w:tcPr>
                <w:p w14:paraId="62CF4A27" w14:textId="77777777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344" w:type="dxa"/>
                  <w:vAlign w:val="center"/>
                </w:tcPr>
                <w:p w14:paraId="455C9C2D" w14:textId="1AB604B3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CaD1</w:t>
                  </w:r>
                </w:p>
              </w:tc>
              <w:tc>
                <w:tcPr>
                  <w:tcW w:w="1118" w:type="dxa"/>
                  <w:vAlign w:val="bottom"/>
                </w:tcPr>
                <w:p w14:paraId="0AF9CE85" w14:textId="1AF09938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118" w:type="dxa"/>
                  <w:vAlign w:val="bottom"/>
                </w:tcPr>
                <w:p w14:paraId="2C7477A5" w14:textId="1B32A8DA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310" w:type="dxa"/>
                  <w:vAlign w:val="bottom"/>
                </w:tcPr>
                <w:p w14:paraId="0B1ECFAC" w14:textId="01846CD2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09" w:type="dxa"/>
                  <w:vAlign w:val="bottom"/>
                </w:tcPr>
                <w:p w14:paraId="3811C2CD" w14:textId="504F5B8D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118" w:type="dxa"/>
                  <w:vAlign w:val="bottom"/>
                </w:tcPr>
                <w:p w14:paraId="0CE0344E" w14:textId="02943675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31" w:type="dxa"/>
                  <w:vAlign w:val="bottom"/>
                </w:tcPr>
                <w:p w14:paraId="10435288" w14:textId="2D0ECF19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</w:tr>
            <w:tr w:rsidR="005A4D4A" w14:paraId="6FA08A0F" w14:textId="77777777" w:rsidTr="005A4D4A">
              <w:tc>
                <w:tcPr>
                  <w:tcW w:w="1231" w:type="dxa"/>
                  <w:vMerge/>
                </w:tcPr>
                <w:p w14:paraId="6D0F5CC2" w14:textId="77777777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344" w:type="dxa"/>
                  <w:vAlign w:val="center"/>
                </w:tcPr>
                <w:p w14:paraId="01667FE2" w14:textId="12121A1F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CaD2</w:t>
                  </w:r>
                </w:p>
              </w:tc>
              <w:tc>
                <w:tcPr>
                  <w:tcW w:w="1118" w:type="dxa"/>
                  <w:vAlign w:val="bottom"/>
                </w:tcPr>
                <w:p w14:paraId="531E8B1D" w14:textId="0F7810F6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&gt;200</w:t>
                  </w:r>
                </w:p>
              </w:tc>
              <w:tc>
                <w:tcPr>
                  <w:tcW w:w="1118" w:type="dxa"/>
                  <w:vAlign w:val="bottom"/>
                </w:tcPr>
                <w:p w14:paraId="55CBAF93" w14:textId="0C2F590E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2.9 (2.2)</w:t>
                  </w:r>
                </w:p>
              </w:tc>
              <w:tc>
                <w:tcPr>
                  <w:tcW w:w="1310" w:type="dxa"/>
                  <w:vAlign w:val="bottom"/>
                </w:tcPr>
                <w:p w14:paraId="021B84A8" w14:textId="0F781D98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&gt;200</w:t>
                  </w:r>
                </w:p>
              </w:tc>
              <w:tc>
                <w:tcPr>
                  <w:tcW w:w="1209" w:type="dxa"/>
                  <w:vAlign w:val="bottom"/>
                </w:tcPr>
                <w:p w14:paraId="74BCC3DF" w14:textId="27B7067C" w:rsidR="005A4D4A" w:rsidRPr="00F91344" w:rsidRDefault="008D055D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9</w:t>
                  </w:r>
                  <w:r w:rsidR="005A4D4A"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(7.3)</w:t>
                  </w:r>
                </w:p>
              </w:tc>
              <w:tc>
                <w:tcPr>
                  <w:tcW w:w="1118" w:type="dxa"/>
                  <w:vAlign w:val="bottom"/>
                </w:tcPr>
                <w:p w14:paraId="5444A8E3" w14:textId="1C6B1558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31" w:type="dxa"/>
                  <w:vAlign w:val="bottom"/>
                </w:tcPr>
                <w:p w14:paraId="690FF79C" w14:textId="78FF6E88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</w:tr>
            <w:tr w:rsidR="005A4D4A" w14:paraId="047AFFD6" w14:textId="77777777" w:rsidTr="005A4D4A">
              <w:tc>
                <w:tcPr>
                  <w:tcW w:w="1231" w:type="dxa"/>
                  <w:vMerge/>
                </w:tcPr>
                <w:p w14:paraId="7CDD463A" w14:textId="77777777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344" w:type="dxa"/>
                  <w:vAlign w:val="center"/>
                </w:tcPr>
                <w:p w14:paraId="4FDC1049" w14:textId="18CE3B38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CaD3</w:t>
                  </w:r>
                </w:p>
              </w:tc>
              <w:tc>
                <w:tcPr>
                  <w:tcW w:w="1118" w:type="dxa"/>
                  <w:vAlign w:val="bottom"/>
                </w:tcPr>
                <w:p w14:paraId="5CE9A44B" w14:textId="31CA4ABB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118" w:type="dxa"/>
                  <w:vAlign w:val="bottom"/>
                </w:tcPr>
                <w:p w14:paraId="0A50BD4C" w14:textId="38A1C8AB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310" w:type="dxa"/>
                  <w:vAlign w:val="bottom"/>
                </w:tcPr>
                <w:p w14:paraId="567ABD3D" w14:textId="319C0EB4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09" w:type="dxa"/>
                  <w:vAlign w:val="bottom"/>
                </w:tcPr>
                <w:p w14:paraId="3DBAA294" w14:textId="4AECED47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118" w:type="dxa"/>
                  <w:vAlign w:val="bottom"/>
                </w:tcPr>
                <w:p w14:paraId="4869AC0B" w14:textId="08B32D9D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31" w:type="dxa"/>
                  <w:vAlign w:val="bottom"/>
                </w:tcPr>
                <w:p w14:paraId="18F9EE93" w14:textId="559B025D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</w:tr>
            <w:tr w:rsidR="005A4D4A" w14:paraId="789349DB" w14:textId="77777777" w:rsidTr="005A4D4A">
              <w:tc>
                <w:tcPr>
                  <w:tcW w:w="1231" w:type="dxa"/>
                  <w:vMerge w:val="restart"/>
                </w:tcPr>
                <w:p w14:paraId="7DB5649E" w14:textId="68C0BD2D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econd-generation peptides</w:t>
                  </w:r>
                </w:p>
              </w:tc>
              <w:tc>
                <w:tcPr>
                  <w:tcW w:w="1344" w:type="dxa"/>
                  <w:vAlign w:val="center"/>
                </w:tcPr>
                <w:p w14:paraId="32E20439" w14:textId="24002C8D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CaD21</w:t>
                  </w:r>
                </w:p>
              </w:tc>
              <w:tc>
                <w:tcPr>
                  <w:tcW w:w="1118" w:type="dxa"/>
                  <w:vAlign w:val="bottom"/>
                </w:tcPr>
                <w:p w14:paraId="49724453" w14:textId="7E57871E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118" w:type="dxa"/>
                  <w:vAlign w:val="bottom"/>
                </w:tcPr>
                <w:p w14:paraId="3FB402A3" w14:textId="7EE7914A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310" w:type="dxa"/>
                  <w:vAlign w:val="bottom"/>
                </w:tcPr>
                <w:p w14:paraId="77D602ED" w14:textId="14BDCCC8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&gt;200</w:t>
                  </w:r>
                </w:p>
              </w:tc>
              <w:tc>
                <w:tcPr>
                  <w:tcW w:w="1209" w:type="dxa"/>
                  <w:vAlign w:val="bottom"/>
                </w:tcPr>
                <w:p w14:paraId="683B2486" w14:textId="5ED185DB" w:rsidR="005A4D4A" w:rsidRPr="00F91344" w:rsidRDefault="008D055D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43.9</w:t>
                  </w:r>
                  <w:r w:rsidR="005A4D4A"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(1.0)</w:t>
                  </w:r>
                </w:p>
              </w:tc>
              <w:tc>
                <w:tcPr>
                  <w:tcW w:w="1118" w:type="dxa"/>
                  <w:vAlign w:val="bottom"/>
                </w:tcPr>
                <w:p w14:paraId="23C8DE3E" w14:textId="3BFBE44D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31" w:type="dxa"/>
                  <w:vAlign w:val="bottom"/>
                </w:tcPr>
                <w:p w14:paraId="6C02BAB3" w14:textId="35BEA6BC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</w:tr>
            <w:tr w:rsidR="005A4D4A" w14:paraId="3B8A5114" w14:textId="77777777" w:rsidTr="005A4D4A">
              <w:tc>
                <w:tcPr>
                  <w:tcW w:w="1231" w:type="dxa"/>
                  <w:vMerge/>
                </w:tcPr>
                <w:p w14:paraId="4585526A" w14:textId="77777777" w:rsidR="005A4D4A" w:rsidRDefault="005A4D4A" w:rsidP="005A4D4A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344" w:type="dxa"/>
                  <w:vAlign w:val="center"/>
                </w:tcPr>
                <w:p w14:paraId="26B79017" w14:textId="6249EA68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CaD22</w:t>
                  </w:r>
                </w:p>
              </w:tc>
              <w:tc>
                <w:tcPr>
                  <w:tcW w:w="1118" w:type="dxa"/>
                  <w:vAlign w:val="bottom"/>
                </w:tcPr>
                <w:p w14:paraId="372EE5D0" w14:textId="6AEC9B55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118" w:type="dxa"/>
                  <w:vAlign w:val="bottom"/>
                </w:tcPr>
                <w:p w14:paraId="1D333F3F" w14:textId="12100172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310" w:type="dxa"/>
                  <w:vAlign w:val="bottom"/>
                </w:tcPr>
                <w:p w14:paraId="520E0FD4" w14:textId="0B1425BE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&gt;200</w:t>
                  </w:r>
                </w:p>
              </w:tc>
              <w:tc>
                <w:tcPr>
                  <w:tcW w:w="1209" w:type="dxa"/>
                  <w:vAlign w:val="bottom"/>
                </w:tcPr>
                <w:p w14:paraId="00821DD9" w14:textId="1D5810F3" w:rsidR="005A4D4A" w:rsidRPr="00F91344" w:rsidRDefault="008D055D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34.3</w:t>
                  </w:r>
                  <w:r w:rsidR="005A4D4A"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(8.2)</w:t>
                  </w:r>
                </w:p>
              </w:tc>
              <w:tc>
                <w:tcPr>
                  <w:tcW w:w="1118" w:type="dxa"/>
                  <w:vAlign w:val="bottom"/>
                </w:tcPr>
                <w:p w14:paraId="6B1F8530" w14:textId="3FF50E35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231" w:type="dxa"/>
                  <w:vAlign w:val="bottom"/>
                </w:tcPr>
                <w:p w14:paraId="3345838A" w14:textId="0269FF2B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-</w:t>
                  </w:r>
                </w:p>
              </w:tc>
            </w:tr>
            <w:tr w:rsidR="005A4D4A" w14:paraId="52647558" w14:textId="77777777" w:rsidTr="005A4D4A">
              <w:tc>
                <w:tcPr>
                  <w:tcW w:w="1231" w:type="dxa"/>
                  <w:vMerge/>
                </w:tcPr>
                <w:p w14:paraId="44554F05" w14:textId="77777777" w:rsidR="005A4D4A" w:rsidRDefault="005A4D4A" w:rsidP="005A4D4A">
                  <w:pPr>
                    <w:spacing w:line="360" w:lineRule="auto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344" w:type="dxa"/>
                  <w:vAlign w:val="center"/>
                </w:tcPr>
                <w:p w14:paraId="17C55C18" w14:textId="5EB12438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CaD23</w:t>
                  </w:r>
                </w:p>
              </w:tc>
              <w:tc>
                <w:tcPr>
                  <w:tcW w:w="1118" w:type="dxa"/>
                  <w:vAlign w:val="bottom"/>
                </w:tcPr>
                <w:p w14:paraId="488A6F55" w14:textId="452ECD1C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&gt;200</w:t>
                  </w:r>
                </w:p>
              </w:tc>
              <w:tc>
                <w:tcPr>
                  <w:tcW w:w="1118" w:type="dxa"/>
                  <w:vAlign w:val="bottom"/>
                </w:tcPr>
                <w:p w14:paraId="01DDD8D3" w14:textId="2F7F78A6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26.6 (6.5)</w:t>
                  </w:r>
                </w:p>
              </w:tc>
              <w:tc>
                <w:tcPr>
                  <w:tcW w:w="1310" w:type="dxa"/>
                  <w:vAlign w:val="bottom"/>
                </w:tcPr>
                <w:p w14:paraId="36D3D6A4" w14:textId="48444B1A" w:rsidR="005A4D4A" w:rsidRPr="00F91344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54.6 (11.7)</w:t>
                  </w:r>
                </w:p>
              </w:tc>
              <w:tc>
                <w:tcPr>
                  <w:tcW w:w="1209" w:type="dxa"/>
                  <w:vAlign w:val="bottom"/>
                </w:tcPr>
                <w:p w14:paraId="77DE3010" w14:textId="07DE302E" w:rsidR="005A4D4A" w:rsidRPr="00F91344" w:rsidRDefault="003E40F2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69.6</w:t>
                  </w:r>
                  <w:r w:rsidR="005A4D4A"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(7.8)</w:t>
                  </w:r>
                </w:p>
              </w:tc>
              <w:tc>
                <w:tcPr>
                  <w:tcW w:w="1118" w:type="dxa"/>
                  <w:vAlign w:val="bottom"/>
                </w:tcPr>
                <w:p w14:paraId="096AC011" w14:textId="1ABFBB8A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&gt;200</w:t>
                  </w:r>
                </w:p>
              </w:tc>
              <w:tc>
                <w:tcPr>
                  <w:tcW w:w="1231" w:type="dxa"/>
                  <w:vAlign w:val="bottom"/>
                </w:tcPr>
                <w:p w14:paraId="5F56FA41" w14:textId="18604774" w:rsidR="005A4D4A" w:rsidRDefault="005A4D4A" w:rsidP="005A4D4A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91344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7.1 (3.0)</w:t>
                  </w:r>
                </w:p>
              </w:tc>
            </w:tr>
          </w:tbl>
          <w:p w14:paraId="38647FBB" w14:textId="384FD7C7" w:rsidR="00CF490B" w:rsidRPr="00F91344" w:rsidRDefault="00CF490B" w:rsidP="00C84088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C17FE" w:rsidRPr="00F91344" w14:paraId="40E9C9F7" w14:textId="77777777" w:rsidTr="00D8716A">
        <w:trPr>
          <w:trHeight w:val="320"/>
        </w:trPr>
        <w:tc>
          <w:tcPr>
            <w:tcW w:w="9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0B7B" w14:textId="77777777" w:rsidR="005A4D4A" w:rsidRDefault="005A4D4A" w:rsidP="005A4D4A">
            <w:pPr>
              <w:spacing w:line="360" w:lineRule="auto"/>
              <w:ind w:right="33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Pr="00F91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F913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= </w:t>
            </w:r>
            <w:r w:rsidRPr="00F91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oncentration of treatment causing 50%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ytotoxicity; </w:t>
            </w:r>
            <w:r w:rsidRPr="00F91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Pr="00F913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max</w:t>
            </w:r>
            <w:r w:rsidRPr="00F91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)</w:t>
            </w:r>
            <w:r w:rsidRPr="00D1361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91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rcentage of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ytotoxicity </w:t>
            </w:r>
            <w:r w:rsidRPr="00F91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 20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µ</w:t>
            </w:r>
            <w:r w:rsidRPr="00F91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/ml treatment concentrat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 I</w:t>
            </w:r>
            <w:r w:rsidRPr="00F91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F913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50</w:t>
            </w:r>
            <w:r w:rsidRPr="00F91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Concentration of treatment causing 50%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hibition of cell viability;</w:t>
            </w:r>
            <w:r w:rsidRPr="00F91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Pr="00F913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max</w:t>
            </w:r>
            <w:r w:rsidRPr="00F91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) = Percentage of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hibition of cell viability </w:t>
            </w:r>
            <w:r w:rsidRPr="00F91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 20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µ</w:t>
            </w:r>
            <w:r w:rsidRPr="00F91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/ml treatment </w:t>
            </w:r>
            <w:proofErr w:type="gramStart"/>
            <w:r w:rsidRPr="00F91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centratio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</w:t>
            </w:r>
            <w:proofErr w:type="gramEnd"/>
            <w:r w:rsidRPr="00F91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D31F019" w14:textId="0A5867D0" w:rsidR="005A4D4A" w:rsidRPr="00F91344" w:rsidRDefault="00F91344" w:rsidP="005A4D4A">
            <w:pPr>
              <w:spacing w:line="360" w:lineRule="auto"/>
              <w:ind w:right="33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91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</w:t>
            </w:r>
            <w:r w:rsidRPr="00F913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50</w:t>
            </w:r>
            <w:r w:rsidRPr="00F91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= Concentration of treatment causing 50% hemolysis</w:t>
            </w:r>
            <w:r w:rsidR="00A02F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</w:t>
            </w:r>
            <w:r w:rsidRPr="00F91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</w:t>
            </w:r>
            <w:r w:rsidRPr="00F9134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max</w:t>
            </w:r>
            <w:r w:rsidRPr="00F91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%) = Percentage of hemolysis at 200 </w:t>
            </w:r>
            <w:r w:rsidR="00A02F2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µ</w:t>
            </w:r>
            <w:r w:rsidRPr="00F91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/ml treatment concentration</w:t>
            </w:r>
          </w:p>
          <w:p w14:paraId="60F8B94E" w14:textId="04EA2A3C" w:rsidR="00F91344" w:rsidRPr="00F91344" w:rsidRDefault="00F91344" w:rsidP="00C84088">
            <w:pPr>
              <w:spacing w:line="360" w:lineRule="auto"/>
              <w:ind w:right="33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C17FE" w:rsidRPr="00F91344" w14:paraId="6AAE7076" w14:textId="77777777" w:rsidTr="00D8716A">
        <w:trPr>
          <w:trHeight w:val="320"/>
        </w:trPr>
        <w:tc>
          <w:tcPr>
            <w:tcW w:w="9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E065" w14:textId="7A0164E3" w:rsidR="00F91344" w:rsidRPr="00F91344" w:rsidRDefault="002340EF" w:rsidP="00C84088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ults</w:t>
            </w:r>
            <w:r w:rsidR="00F91344" w:rsidRPr="00F913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re presented in mean (SD) of two independent experiments performed in biological duplicate.</w:t>
            </w:r>
            <w:r w:rsidR="001A2C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xicity results of some peptides </w:t>
            </w:r>
            <w:r w:rsidR="00534FD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</w:t>
            </w:r>
            <w:r w:rsidR="001A2C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e missing because their antimicrobial efficacy </w:t>
            </w:r>
            <w:r w:rsidR="009338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</w:t>
            </w:r>
            <w:r w:rsidR="001A2C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 poor and hence toxicity was not determined.</w:t>
            </w:r>
          </w:p>
        </w:tc>
      </w:tr>
    </w:tbl>
    <w:p w14:paraId="3B6C796D" w14:textId="77777777" w:rsidR="007C50B9" w:rsidRPr="0071132D" w:rsidRDefault="007C50B9" w:rsidP="00C84088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7C50B9" w:rsidRPr="0071132D" w:rsidSect="00BC3A2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344"/>
    <w:rsid w:val="00044E5C"/>
    <w:rsid w:val="000461E0"/>
    <w:rsid w:val="00066AAD"/>
    <w:rsid w:val="0007588C"/>
    <w:rsid w:val="00086BF3"/>
    <w:rsid w:val="000D1E58"/>
    <w:rsid w:val="000F1177"/>
    <w:rsid w:val="00122147"/>
    <w:rsid w:val="00126A26"/>
    <w:rsid w:val="00132519"/>
    <w:rsid w:val="00141750"/>
    <w:rsid w:val="00173447"/>
    <w:rsid w:val="001A2C48"/>
    <w:rsid w:val="001C5C78"/>
    <w:rsid w:val="001F348C"/>
    <w:rsid w:val="002149D9"/>
    <w:rsid w:val="002340EF"/>
    <w:rsid w:val="002964D2"/>
    <w:rsid w:val="002A3420"/>
    <w:rsid w:val="0030681F"/>
    <w:rsid w:val="00323BE7"/>
    <w:rsid w:val="00363BBD"/>
    <w:rsid w:val="003D7A7C"/>
    <w:rsid w:val="003E40F2"/>
    <w:rsid w:val="003F5805"/>
    <w:rsid w:val="004145EF"/>
    <w:rsid w:val="004231A2"/>
    <w:rsid w:val="00471AE9"/>
    <w:rsid w:val="00500E81"/>
    <w:rsid w:val="00503406"/>
    <w:rsid w:val="00534FDE"/>
    <w:rsid w:val="0055209E"/>
    <w:rsid w:val="00560DD4"/>
    <w:rsid w:val="00582809"/>
    <w:rsid w:val="005A4D4A"/>
    <w:rsid w:val="005C005C"/>
    <w:rsid w:val="005F644E"/>
    <w:rsid w:val="00632D98"/>
    <w:rsid w:val="006E153B"/>
    <w:rsid w:val="0071132D"/>
    <w:rsid w:val="007C50B9"/>
    <w:rsid w:val="007F7066"/>
    <w:rsid w:val="008179D3"/>
    <w:rsid w:val="00840886"/>
    <w:rsid w:val="0084260E"/>
    <w:rsid w:val="00875F8D"/>
    <w:rsid w:val="008C17FE"/>
    <w:rsid w:val="008D055D"/>
    <w:rsid w:val="008D2A33"/>
    <w:rsid w:val="008D4698"/>
    <w:rsid w:val="008F7FE2"/>
    <w:rsid w:val="00900C3E"/>
    <w:rsid w:val="00932BBF"/>
    <w:rsid w:val="009338DF"/>
    <w:rsid w:val="00940228"/>
    <w:rsid w:val="009403D3"/>
    <w:rsid w:val="00941903"/>
    <w:rsid w:val="009835C4"/>
    <w:rsid w:val="009F3A1D"/>
    <w:rsid w:val="00A028A6"/>
    <w:rsid w:val="00A02F25"/>
    <w:rsid w:val="00A20E5F"/>
    <w:rsid w:val="00A2579A"/>
    <w:rsid w:val="00A272D5"/>
    <w:rsid w:val="00AE4ACB"/>
    <w:rsid w:val="00AF7AED"/>
    <w:rsid w:val="00B317C2"/>
    <w:rsid w:val="00B32612"/>
    <w:rsid w:val="00B3606D"/>
    <w:rsid w:val="00BB7842"/>
    <w:rsid w:val="00BC3A2B"/>
    <w:rsid w:val="00C079FE"/>
    <w:rsid w:val="00C42E9E"/>
    <w:rsid w:val="00C84088"/>
    <w:rsid w:val="00CC0ED5"/>
    <w:rsid w:val="00CD107F"/>
    <w:rsid w:val="00CF490B"/>
    <w:rsid w:val="00CF6AD9"/>
    <w:rsid w:val="00D13612"/>
    <w:rsid w:val="00D32C01"/>
    <w:rsid w:val="00D71EA4"/>
    <w:rsid w:val="00D72048"/>
    <w:rsid w:val="00D8716A"/>
    <w:rsid w:val="00D94B17"/>
    <w:rsid w:val="00DB2E7D"/>
    <w:rsid w:val="00DE5B71"/>
    <w:rsid w:val="00DF189C"/>
    <w:rsid w:val="00E529EF"/>
    <w:rsid w:val="00E71C8A"/>
    <w:rsid w:val="00E80113"/>
    <w:rsid w:val="00E94E15"/>
    <w:rsid w:val="00EA65C4"/>
    <w:rsid w:val="00EB2CEF"/>
    <w:rsid w:val="00EE16D0"/>
    <w:rsid w:val="00F02978"/>
    <w:rsid w:val="00F041B7"/>
    <w:rsid w:val="00F11874"/>
    <w:rsid w:val="00F469AA"/>
    <w:rsid w:val="00F9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0FB271"/>
  <w15:chartTrackingRefBased/>
  <w15:docId w15:val="{A379B63C-5B0B-044D-825B-7F8BBD4D8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38D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8D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F49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549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Ting</dc:creator>
  <cp:keywords/>
  <dc:description/>
  <cp:lastModifiedBy>Darren Ting</cp:lastModifiedBy>
  <cp:revision>14</cp:revision>
  <dcterms:created xsi:type="dcterms:W3CDTF">2020-10-17T23:42:00Z</dcterms:created>
  <dcterms:modified xsi:type="dcterms:W3CDTF">2021-08-02T09:32:00Z</dcterms:modified>
</cp:coreProperties>
</file>